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4894"/>
        <w:gridCol w:w="2677"/>
      </w:tblGrid>
      <w:tr w:rsidR="00877ADA" w:rsidRPr="00C92BCB" w14:paraId="721A971D" w14:textId="77777777" w:rsidTr="0030702D">
        <w:trPr>
          <w:trHeight w:val="288"/>
        </w:trPr>
        <w:tc>
          <w:tcPr>
            <w:tcW w:w="1885" w:type="dxa"/>
            <w:tcBorders>
              <w:left w:val="single" w:sz="4" w:space="0" w:color="FFFFFF" w:themeColor="background1"/>
            </w:tcBorders>
            <w:vAlign w:val="center"/>
          </w:tcPr>
          <w:p w14:paraId="39F60F76" w14:textId="77777777" w:rsidR="00877ADA" w:rsidRPr="00C92BCB" w:rsidRDefault="00877ADA" w:rsidP="0030702D">
            <w:pPr>
              <w:spacing w:line="240" w:lineRule="auto"/>
            </w:pPr>
            <w:r w:rsidRPr="00C92BCB">
              <w:t>Category</w:t>
            </w:r>
          </w:p>
        </w:tc>
        <w:tc>
          <w:tcPr>
            <w:tcW w:w="7454" w:type="dxa"/>
            <w:vAlign w:val="center"/>
          </w:tcPr>
          <w:p w14:paraId="2FBC011A" w14:textId="77777777" w:rsidR="00877ADA" w:rsidRPr="00C92BCB" w:rsidRDefault="00877ADA" w:rsidP="0030702D">
            <w:pPr>
              <w:spacing w:line="240" w:lineRule="auto"/>
            </w:pPr>
            <w:r w:rsidRPr="00C92BCB">
              <w:t>Prompt item</w:t>
            </w:r>
          </w:p>
        </w:tc>
        <w:tc>
          <w:tcPr>
            <w:tcW w:w="3605" w:type="dxa"/>
            <w:vAlign w:val="center"/>
          </w:tcPr>
          <w:p w14:paraId="5A83171D" w14:textId="77777777" w:rsidR="00877ADA" w:rsidRPr="00C92BCB" w:rsidRDefault="00877ADA" w:rsidP="0030702D">
            <w:pPr>
              <w:spacing w:line="240" w:lineRule="auto"/>
            </w:pPr>
            <w:r w:rsidRPr="00C92BCB">
              <w:t>Task Type</w:t>
            </w:r>
          </w:p>
        </w:tc>
      </w:tr>
      <w:tr w:rsidR="00877ADA" w:rsidRPr="00C92BCB" w14:paraId="3090C382" w14:textId="77777777" w:rsidTr="0030702D">
        <w:trPr>
          <w:trHeight w:val="288"/>
        </w:trPr>
        <w:tc>
          <w:tcPr>
            <w:tcW w:w="18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01241CBD" w14:textId="77777777" w:rsidR="00877ADA" w:rsidRPr="00C92BCB" w:rsidRDefault="00877ADA" w:rsidP="0030702D">
            <w:pPr>
              <w:spacing w:line="240" w:lineRule="auto"/>
            </w:pPr>
            <w:r w:rsidRPr="00C92BCB">
              <w:t>Crack identification</w:t>
            </w:r>
          </w:p>
        </w:tc>
        <w:tc>
          <w:tcPr>
            <w:tcW w:w="7454" w:type="dxa"/>
            <w:vAlign w:val="center"/>
          </w:tcPr>
          <w:p w14:paraId="616F3309" w14:textId="77777777" w:rsidR="00877ADA" w:rsidRPr="00C92BCB" w:rsidRDefault="00877ADA" w:rsidP="0030702D">
            <w:pPr>
              <w:spacing w:line="240" w:lineRule="auto"/>
            </w:pPr>
            <w:r w:rsidRPr="00C92BCB">
              <w:t>1.1 Are there any visible cracks on the road surface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0205B8D7" w14:textId="77777777" w:rsidR="00877ADA" w:rsidRPr="00C92BCB" w:rsidRDefault="00877ADA" w:rsidP="0030702D">
            <w:pPr>
              <w:spacing w:line="240" w:lineRule="auto"/>
            </w:pPr>
            <w:r w:rsidRPr="00C92BCB">
              <w:t>Pavement surface distress and feature identification</w:t>
            </w:r>
          </w:p>
        </w:tc>
      </w:tr>
      <w:tr w:rsidR="00877ADA" w:rsidRPr="00C92BCB" w14:paraId="313DC2FC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CA91CEF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3EC7CAFA" w14:textId="77777777" w:rsidR="00877ADA" w:rsidRPr="00C92BCB" w:rsidRDefault="00877ADA" w:rsidP="0030702D">
            <w:pPr>
              <w:spacing w:line="240" w:lineRule="auto"/>
            </w:pPr>
            <w:r w:rsidRPr="00C92BCB">
              <w:t>1.2.1 Do Transverse cracks present? And how many numbers of Transverse cracks are in the image?</w:t>
            </w:r>
          </w:p>
          <w:p w14:paraId="11C29D9C" w14:textId="77777777" w:rsidR="00877ADA" w:rsidRPr="00C92BCB" w:rsidRDefault="00877ADA" w:rsidP="0030702D">
            <w:pPr>
              <w:spacing w:line="240" w:lineRule="auto"/>
            </w:pPr>
            <w:r w:rsidRPr="00C92BCB">
              <w:t>1.2.2 Do Longitudinal cracks present? And how many Longitudinal cracks are in the image?</w:t>
            </w:r>
          </w:p>
          <w:p w14:paraId="72251367" w14:textId="77777777" w:rsidR="00877ADA" w:rsidRPr="00C92BCB" w:rsidRDefault="00877ADA" w:rsidP="0030702D">
            <w:pPr>
              <w:spacing w:line="240" w:lineRule="auto"/>
            </w:pPr>
            <w:r w:rsidRPr="00C92BCB">
              <w:t>1.2.3 Do Alligator cracks present? And how many Alligator cracks are in the image?</w:t>
            </w:r>
          </w:p>
          <w:p w14:paraId="13665D4B" w14:textId="77777777" w:rsidR="00877ADA" w:rsidRPr="00C92BCB" w:rsidRDefault="00877ADA" w:rsidP="0030702D">
            <w:pPr>
              <w:spacing w:line="240" w:lineRule="auto"/>
            </w:pPr>
            <w:r w:rsidRPr="00C92BCB">
              <w:t>1.2.4 Are there any other types of cracks present on this image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5915B7EC" w14:textId="77777777" w:rsidR="00877ADA" w:rsidRPr="00C92BCB" w:rsidRDefault="00877ADA" w:rsidP="0030702D">
            <w:pPr>
              <w:spacing w:line="240" w:lineRule="auto"/>
            </w:pPr>
            <w:r w:rsidRPr="00C92BCB">
              <w:t>Pavement surface distress and feature identification</w:t>
            </w:r>
          </w:p>
        </w:tc>
      </w:tr>
      <w:tr w:rsidR="00877ADA" w:rsidRPr="00C92BCB" w14:paraId="36047B98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96E06C1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7D05DF58" w14:textId="77777777" w:rsidR="00877ADA" w:rsidRPr="00C92BCB" w:rsidRDefault="00877ADA" w:rsidP="0030702D">
            <w:pPr>
              <w:spacing w:line="240" w:lineRule="auto"/>
            </w:pPr>
            <w:r w:rsidRPr="00C92BCB">
              <w:t>1.3 If there are visible cracks, are the cracks present with any patterns such as Isolated, Spread across the surface, Along joints/edges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65562CE0" w14:textId="77777777" w:rsidR="00877ADA" w:rsidRPr="00C92BCB" w:rsidRDefault="00877ADA" w:rsidP="0030702D">
            <w:pPr>
              <w:spacing w:line="240" w:lineRule="auto"/>
            </w:pPr>
            <w:r w:rsidRPr="00C92BCB">
              <w:t>Damage Pattern Recognition</w:t>
            </w:r>
          </w:p>
        </w:tc>
      </w:tr>
      <w:tr w:rsidR="00877ADA" w:rsidRPr="00C92BCB" w14:paraId="0F058F3B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5065779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3F56B451" w14:textId="77777777" w:rsidR="00877ADA" w:rsidRPr="00C92BCB" w:rsidRDefault="00877ADA" w:rsidP="0030702D">
            <w:pPr>
              <w:spacing w:line="240" w:lineRule="auto"/>
            </w:pPr>
            <w:r w:rsidRPr="00C92BCB">
              <w:t>1.4.1 do cracks with Isolated pattern present on the image?</w:t>
            </w:r>
          </w:p>
          <w:p w14:paraId="7C506ED3" w14:textId="77777777" w:rsidR="00877ADA" w:rsidRPr="00C92BCB" w:rsidRDefault="00877ADA" w:rsidP="0030702D">
            <w:pPr>
              <w:spacing w:line="240" w:lineRule="auto"/>
            </w:pPr>
            <w:r w:rsidRPr="00C92BCB">
              <w:t>1.4.2 do cracks with Spread across the surface pattern present on the image?</w:t>
            </w:r>
          </w:p>
          <w:p w14:paraId="34B887F8" w14:textId="77777777" w:rsidR="00877ADA" w:rsidRPr="00C92BCB" w:rsidRDefault="00877ADA" w:rsidP="0030702D">
            <w:pPr>
              <w:spacing w:line="240" w:lineRule="auto"/>
            </w:pPr>
            <w:r w:rsidRPr="00C92BCB">
              <w:t xml:space="preserve">1.4.3 do cracks with Along joints/edges pattern present on </w:t>
            </w:r>
          </w:p>
          <w:p w14:paraId="2644FD8D" w14:textId="77777777" w:rsidR="00877ADA" w:rsidRPr="00C92BCB" w:rsidRDefault="00877ADA" w:rsidP="0030702D">
            <w:pPr>
              <w:spacing w:line="240" w:lineRule="auto"/>
            </w:pPr>
            <w:r w:rsidRPr="00C92BCB">
              <w:t>the image?</w:t>
            </w:r>
          </w:p>
          <w:p w14:paraId="3FBFD680" w14:textId="77777777" w:rsidR="00877ADA" w:rsidRPr="00C92BCB" w:rsidRDefault="00877ADA" w:rsidP="0030702D">
            <w:pPr>
              <w:spacing w:line="240" w:lineRule="auto"/>
            </w:pPr>
            <w:r w:rsidRPr="00C92BCB">
              <w:t>1.4.4 If there are any other cracks patterns other than Isolated, spread across the surface, along joints/edges present on this image, explain here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3D94C2E5" w14:textId="77777777" w:rsidR="00877ADA" w:rsidRPr="00C92BCB" w:rsidRDefault="00877ADA" w:rsidP="0030702D">
            <w:pPr>
              <w:spacing w:line="240" w:lineRule="auto"/>
            </w:pPr>
            <w:r w:rsidRPr="00C92BCB">
              <w:t>Damage Pattern Recognition</w:t>
            </w:r>
          </w:p>
        </w:tc>
      </w:tr>
      <w:tr w:rsidR="00877ADA" w:rsidRPr="00C92BCB" w14:paraId="058171DB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3547B36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3B07A9F9" w14:textId="77777777" w:rsidR="00877ADA" w:rsidRPr="00C92BCB" w:rsidRDefault="00877ADA" w:rsidP="0030702D">
            <w:pPr>
              <w:spacing w:line="240" w:lineRule="auto"/>
            </w:pPr>
            <w:r w:rsidRPr="00C92BCB">
              <w:t>1.5 Please give an overall description of the cracks issue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301089C1" w14:textId="77777777" w:rsidR="00877ADA" w:rsidRPr="00C92BCB" w:rsidRDefault="00877ADA" w:rsidP="0030702D">
            <w:pPr>
              <w:spacing w:line="240" w:lineRule="auto"/>
            </w:pPr>
            <w:r w:rsidRPr="00C92BCB">
              <w:t>Road condition description and severity evaluation</w:t>
            </w:r>
          </w:p>
        </w:tc>
      </w:tr>
      <w:tr w:rsidR="00877ADA" w:rsidRPr="00C92BCB" w14:paraId="4A05175D" w14:textId="77777777" w:rsidTr="0030702D">
        <w:trPr>
          <w:trHeight w:val="288"/>
        </w:trPr>
        <w:tc>
          <w:tcPr>
            <w:tcW w:w="18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51F98FA3" w14:textId="77777777" w:rsidR="00877ADA" w:rsidRPr="00C92BCB" w:rsidRDefault="00877ADA" w:rsidP="0030702D">
            <w:pPr>
              <w:spacing w:line="240" w:lineRule="auto"/>
            </w:pPr>
            <w:r w:rsidRPr="00C92BCB">
              <w:t>Pothole identification</w:t>
            </w:r>
          </w:p>
        </w:tc>
        <w:tc>
          <w:tcPr>
            <w:tcW w:w="7454" w:type="dxa"/>
            <w:vAlign w:val="center"/>
          </w:tcPr>
          <w:p w14:paraId="6E083914" w14:textId="77777777" w:rsidR="00877ADA" w:rsidRPr="00C92BCB" w:rsidRDefault="00877ADA" w:rsidP="0030702D">
            <w:pPr>
              <w:spacing w:line="240" w:lineRule="auto"/>
            </w:pPr>
            <w:r w:rsidRPr="00C92BCB">
              <w:t>2.1 Are there any potholes present on the road surface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4C829E70" w14:textId="77777777" w:rsidR="00877ADA" w:rsidRPr="00C92BCB" w:rsidRDefault="00877ADA" w:rsidP="0030702D">
            <w:pPr>
              <w:spacing w:line="240" w:lineRule="auto"/>
            </w:pPr>
            <w:r w:rsidRPr="00C92BCB">
              <w:t>Pavement surface distress and feature identification</w:t>
            </w:r>
          </w:p>
        </w:tc>
      </w:tr>
      <w:tr w:rsidR="00877ADA" w:rsidRPr="00C92BCB" w14:paraId="31A52920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05E1B1C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7542D038" w14:textId="77777777" w:rsidR="00877ADA" w:rsidRPr="00C92BCB" w:rsidRDefault="00877ADA" w:rsidP="0030702D">
            <w:pPr>
              <w:spacing w:line="240" w:lineRule="auto"/>
            </w:pPr>
            <w:r w:rsidRPr="00C92BCB">
              <w:t>2.2 Count the number of potholes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1F3AE663" w14:textId="77777777" w:rsidR="00877ADA" w:rsidRPr="00C92BCB" w:rsidRDefault="00877ADA" w:rsidP="0030702D">
            <w:pPr>
              <w:spacing w:line="240" w:lineRule="auto"/>
            </w:pPr>
            <w:r w:rsidRPr="00C92BCB">
              <w:t>Pavement surface distress and feature identification</w:t>
            </w:r>
          </w:p>
        </w:tc>
      </w:tr>
      <w:tr w:rsidR="00877ADA" w:rsidRPr="00C92BCB" w14:paraId="6F717408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8277D34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0DFAFFCC" w14:textId="77777777" w:rsidR="00877ADA" w:rsidRPr="00C92BCB" w:rsidRDefault="00877ADA" w:rsidP="0030702D">
            <w:pPr>
              <w:spacing w:line="240" w:lineRule="auto"/>
            </w:pPr>
            <w:r w:rsidRPr="00C92BCB">
              <w:t>2.3 Do potholes form a pattern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7133E8A8" w14:textId="77777777" w:rsidR="00877ADA" w:rsidRPr="00C92BCB" w:rsidRDefault="00877ADA" w:rsidP="0030702D">
            <w:pPr>
              <w:spacing w:line="240" w:lineRule="auto"/>
            </w:pPr>
            <w:r w:rsidRPr="00C92BCB">
              <w:t>Damage Pattern Recognition</w:t>
            </w:r>
          </w:p>
        </w:tc>
      </w:tr>
      <w:tr w:rsidR="00877ADA" w:rsidRPr="00C92BCB" w14:paraId="548D5AFD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E7D529C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58D726AD" w14:textId="77777777" w:rsidR="00877ADA" w:rsidRPr="00C92BCB" w:rsidRDefault="00877ADA" w:rsidP="0030702D">
            <w:pPr>
              <w:spacing w:line="240" w:lineRule="auto"/>
            </w:pPr>
            <w:r w:rsidRPr="00C92BCB">
              <w:t xml:space="preserve">2.4.1 Do potholes with isolated patterns present in the image? </w:t>
            </w:r>
          </w:p>
          <w:p w14:paraId="50F3AC5D" w14:textId="77777777" w:rsidR="00877ADA" w:rsidRPr="00C92BCB" w:rsidRDefault="00877ADA" w:rsidP="0030702D">
            <w:pPr>
              <w:spacing w:line="240" w:lineRule="auto"/>
            </w:pPr>
            <w:r w:rsidRPr="00C92BCB">
              <w:t>2.4.2 Do potholes with Spread across the surface pattern present on the image?</w:t>
            </w:r>
          </w:p>
          <w:p w14:paraId="2F284CBE" w14:textId="77777777" w:rsidR="00877ADA" w:rsidRPr="00C92BCB" w:rsidRDefault="00877ADA" w:rsidP="0030702D">
            <w:pPr>
              <w:spacing w:line="240" w:lineRule="auto"/>
            </w:pPr>
            <w:r w:rsidRPr="00C92BCB">
              <w:t xml:space="preserve">2.4.3 Do potholes with Along joints/edges pattern present on the image? </w:t>
            </w:r>
          </w:p>
          <w:p w14:paraId="3814F083" w14:textId="77777777" w:rsidR="00877ADA" w:rsidRPr="00C92BCB" w:rsidRDefault="00877ADA" w:rsidP="0030702D">
            <w:pPr>
              <w:spacing w:line="240" w:lineRule="auto"/>
            </w:pPr>
            <w:r w:rsidRPr="00C92BCB">
              <w:t xml:space="preserve">2.4.4 If there are any other patterns other pothole than of Isolated, spread across the </w:t>
            </w:r>
            <w:r w:rsidRPr="00C92BCB">
              <w:lastRenderedPageBreak/>
              <w:t>surface, along joints/edges present on this image, explain here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165BA31D" w14:textId="77777777" w:rsidR="00877ADA" w:rsidRPr="00C92BCB" w:rsidRDefault="00877ADA" w:rsidP="0030702D">
            <w:pPr>
              <w:spacing w:line="240" w:lineRule="auto"/>
            </w:pPr>
            <w:r w:rsidRPr="00C92BCB">
              <w:lastRenderedPageBreak/>
              <w:t>Damage Pattern Recognition</w:t>
            </w:r>
          </w:p>
        </w:tc>
      </w:tr>
      <w:tr w:rsidR="00877ADA" w:rsidRPr="00C92BCB" w14:paraId="708B6F39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DE87260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6978BE3D" w14:textId="77777777" w:rsidR="00877ADA" w:rsidRPr="00C92BCB" w:rsidRDefault="00877ADA" w:rsidP="0030702D">
            <w:pPr>
              <w:spacing w:line="240" w:lineRule="auto"/>
            </w:pPr>
            <w:r w:rsidRPr="00C92BCB">
              <w:t>2.5 If there are potholes present on the road surface, please give an overall description of the potholes issue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5827238B" w14:textId="77777777" w:rsidR="00877ADA" w:rsidRPr="00C92BCB" w:rsidRDefault="00877ADA" w:rsidP="0030702D">
            <w:pPr>
              <w:spacing w:line="240" w:lineRule="auto"/>
            </w:pPr>
            <w:r w:rsidRPr="00C92BCB">
              <w:t>Road condition description and severity evaluation</w:t>
            </w:r>
          </w:p>
        </w:tc>
      </w:tr>
      <w:tr w:rsidR="00877ADA" w:rsidRPr="00C92BCB" w14:paraId="45238466" w14:textId="77777777" w:rsidTr="0030702D">
        <w:trPr>
          <w:trHeight w:val="288"/>
        </w:trPr>
        <w:tc>
          <w:tcPr>
            <w:tcW w:w="18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036D4D8" w14:textId="77777777" w:rsidR="00877ADA" w:rsidRPr="00C92BCB" w:rsidRDefault="00877ADA" w:rsidP="0030702D">
            <w:pPr>
              <w:spacing w:line="240" w:lineRule="auto"/>
            </w:pPr>
            <w:r w:rsidRPr="00C92BCB">
              <w:t>Severity assessment</w:t>
            </w:r>
          </w:p>
        </w:tc>
        <w:tc>
          <w:tcPr>
            <w:tcW w:w="7454" w:type="dxa"/>
            <w:vAlign w:val="center"/>
          </w:tcPr>
          <w:p w14:paraId="4290351D" w14:textId="77777777" w:rsidR="00877ADA" w:rsidRPr="00C92BCB" w:rsidRDefault="00877ADA" w:rsidP="0030702D">
            <w:pPr>
              <w:spacing w:line="240" w:lineRule="auto"/>
            </w:pPr>
            <w:r w:rsidRPr="00C92BCB">
              <w:t>3.1 What is the severity category based on the current road surface condition?  Give answers as Excellent, Good, At-risk, Poor, Very Poor. Please also provide the rationale for your categorization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315280CA" w14:textId="77777777" w:rsidR="00877ADA" w:rsidRPr="00C92BCB" w:rsidRDefault="00877ADA" w:rsidP="0030702D">
            <w:pPr>
              <w:spacing w:line="240" w:lineRule="auto"/>
            </w:pPr>
            <w:r w:rsidRPr="00C92BCB">
              <w:t>Road condition description and severity evaluation</w:t>
            </w:r>
          </w:p>
        </w:tc>
      </w:tr>
      <w:tr w:rsidR="00877ADA" w:rsidRPr="00C92BCB" w14:paraId="5E5E5072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7E9B0DAD" w14:textId="77777777" w:rsidR="00877ADA" w:rsidRPr="00C92BCB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1D6890C6" w14:textId="77777777" w:rsidR="00877ADA" w:rsidRPr="00C92BCB" w:rsidRDefault="00877ADA" w:rsidP="0030702D">
            <w:pPr>
              <w:spacing w:line="240" w:lineRule="auto"/>
            </w:pPr>
            <w:r w:rsidRPr="00C92BCB">
              <w:t>3.2.1 provide a brief overall road severity assessment.</w:t>
            </w:r>
          </w:p>
          <w:p w14:paraId="4F86B733" w14:textId="77777777" w:rsidR="00877ADA" w:rsidRPr="00C92BCB" w:rsidRDefault="00877ADA" w:rsidP="0030702D">
            <w:pPr>
              <w:spacing w:line="240" w:lineRule="auto"/>
            </w:pPr>
            <w:r w:rsidRPr="00C92BCB">
              <w:t>3.2.2 provide comments on how the road condition affects drivability.</w:t>
            </w:r>
          </w:p>
          <w:p w14:paraId="7E2EED00" w14:textId="77777777" w:rsidR="00877ADA" w:rsidRPr="00C92BCB" w:rsidRDefault="00877ADA" w:rsidP="0030702D">
            <w:pPr>
              <w:spacing w:line="240" w:lineRule="auto"/>
            </w:pPr>
            <w:r w:rsidRPr="00C92BCB">
              <w:t>3.2.3 provide comments on how the road conditions affect safety.</w:t>
            </w:r>
          </w:p>
          <w:p w14:paraId="69471228" w14:textId="77777777" w:rsidR="00877ADA" w:rsidRPr="00C92BCB" w:rsidRDefault="00877ADA" w:rsidP="0030702D">
            <w:pPr>
              <w:spacing w:line="240" w:lineRule="auto"/>
            </w:pPr>
            <w:r w:rsidRPr="00C92BCB">
              <w:t>3.2.4 provide comments on how the road condition affects future deterioration risks.</w:t>
            </w:r>
          </w:p>
          <w:p w14:paraId="66907DCB" w14:textId="77777777" w:rsidR="00877ADA" w:rsidRPr="00C92BCB" w:rsidRDefault="00877ADA" w:rsidP="0030702D">
            <w:pPr>
              <w:spacing w:line="240" w:lineRule="auto"/>
            </w:pPr>
            <w:r w:rsidRPr="00C92BCB">
              <w:t>3.2.5 provide comments on how the road condition affects other factors not mentioned above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5036B8DA" w14:textId="77777777" w:rsidR="00877ADA" w:rsidRPr="00C92BCB" w:rsidRDefault="00877ADA" w:rsidP="0030702D">
            <w:pPr>
              <w:spacing w:line="240" w:lineRule="auto"/>
            </w:pPr>
            <w:r w:rsidRPr="00C92BCB">
              <w:t>Road condition description and severity evaluation</w:t>
            </w:r>
          </w:p>
        </w:tc>
      </w:tr>
      <w:tr w:rsidR="00877ADA" w:rsidRPr="008F6B81" w14:paraId="46DF8C0E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34109AB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511CC04F" w14:textId="77777777" w:rsidR="00877ADA" w:rsidRPr="008F6B81" w:rsidRDefault="00877ADA" w:rsidP="0030702D">
            <w:pPr>
              <w:spacing w:line="240" w:lineRule="auto"/>
            </w:pPr>
            <w:r w:rsidRPr="008F6B81">
              <w:t xml:space="preserve">3.3 What is the estimated pavement condition index value based on the current surface condition? 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570A72B6" w14:textId="77777777" w:rsidR="00877ADA" w:rsidRPr="008F6B81" w:rsidRDefault="00877ADA" w:rsidP="0030702D">
            <w:pPr>
              <w:spacing w:line="240" w:lineRule="auto"/>
            </w:pPr>
            <w:r w:rsidRPr="008F6B81">
              <w:t>Road condition description and severity evaluation</w:t>
            </w:r>
          </w:p>
        </w:tc>
      </w:tr>
      <w:tr w:rsidR="00877ADA" w:rsidRPr="008F6B81" w14:paraId="580D110C" w14:textId="77777777" w:rsidTr="0030702D">
        <w:trPr>
          <w:trHeight w:val="288"/>
        </w:trPr>
        <w:tc>
          <w:tcPr>
            <w:tcW w:w="18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090CCA0F" w14:textId="77777777" w:rsidR="00877ADA" w:rsidRPr="008F6B81" w:rsidRDefault="00877ADA" w:rsidP="0030702D">
            <w:pPr>
              <w:spacing w:line="240" w:lineRule="auto"/>
            </w:pPr>
            <w:r w:rsidRPr="008F6B81">
              <w:t>Environmental and surrounding context</w:t>
            </w:r>
          </w:p>
        </w:tc>
        <w:tc>
          <w:tcPr>
            <w:tcW w:w="7454" w:type="dxa"/>
            <w:vAlign w:val="center"/>
          </w:tcPr>
          <w:p w14:paraId="4AB0542D" w14:textId="77777777" w:rsidR="00877ADA" w:rsidRPr="008F6B81" w:rsidRDefault="00877ADA" w:rsidP="0030702D">
            <w:pPr>
              <w:spacing w:line="240" w:lineRule="auto"/>
            </w:pPr>
            <w:r w:rsidRPr="008F6B81">
              <w:t>4.1 Are cracks or potholes more prevalent in specific areas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699A1B0F" w14:textId="77777777" w:rsidR="00877ADA" w:rsidRPr="008F6B81" w:rsidRDefault="00877ADA" w:rsidP="0030702D">
            <w:pPr>
              <w:spacing w:line="240" w:lineRule="auto"/>
            </w:pPr>
            <w:r w:rsidRPr="008F6B81">
              <w:t>Damage Pattern Recognition</w:t>
            </w:r>
          </w:p>
        </w:tc>
      </w:tr>
      <w:tr w:rsidR="00877ADA" w:rsidRPr="008F6B81" w14:paraId="0EFD87A6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853EA35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164C9580" w14:textId="77777777" w:rsidR="00877ADA" w:rsidRPr="008F6B81" w:rsidRDefault="00877ADA" w:rsidP="0030702D">
            <w:pPr>
              <w:spacing w:line="240" w:lineRule="auto"/>
            </w:pPr>
            <w:r w:rsidRPr="008F6B81">
              <w:t>4.2.1 Are cracks or potholes spread evenly?</w:t>
            </w:r>
          </w:p>
          <w:p w14:paraId="1310035A" w14:textId="77777777" w:rsidR="00877ADA" w:rsidRPr="008F6B81" w:rsidRDefault="00877ADA" w:rsidP="0030702D">
            <w:pPr>
              <w:spacing w:line="240" w:lineRule="auto"/>
            </w:pPr>
            <w:r w:rsidRPr="008F6B81">
              <w:t>4.2.2 Are cracks or potholes located near drainage?</w:t>
            </w:r>
          </w:p>
          <w:p w14:paraId="685D61D8" w14:textId="77777777" w:rsidR="00877ADA" w:rsidRPr="008F6B81" w:rsidRDefault="00877ADA" w:rsidP="0030702D">
            <w:pPr>
              <w:spacing w:line="240" w:lineRule="auto"/>
            </w:pPr>
            <w:r w:rsidRPr="008F6B81">
              <w:t>4.2.3 Are cracks or potholes located near intersections?</w:t>
            </w:r>
          </w:p>
          <w:p w14:paraId="617F869D" w14:textId="77777777" w:rsidR="00877ADA" w:rsidRPr="008F6B81" w:rsidRDefault="00877ADA" w:rsidP="0030702D">
            <w:pPr>
              <w:spacing w:line="240" w:lineRule="auto"/>
            </w:pPr>
            <w:r w:rsidRPr="008F6B81">
              <w:t>4.2.4 list any pattern that does not include near drainage, near intersections or spread evenly.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745C2B7E" w14:textId="77777777" w:rsidR="00877ADA" w:rsidRPr="008F6B81" w:rsidRDefault="00877ADA" w:rsidP="0030702D">
            <w:pPr>
              <w:spacing w:line="240" w:lineRule="auto"/>
            </w:pPr>
            <w:r w:rsidRPr="008F6B81">
              <w:t>Damage Pattern Recognition</w:t>
            </w:r>
          </w:p>
        </w:tc>
      </w:tr>
      <w:tr w:rsidR="00877ADA" w:rsidRPr="008F6B81" w14:paraId="365A10A4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F499CFC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3618336F" w14:textId="77777777" w:rsidR="00877ADA" w:rsidRPr="008F6B81" w:rsidRDefault="00877ADA" w:rsidP="0030702D">
            <w:pPr>
              <w:spacing w:line="240" w:lineRule="auto"/>
            </w:pPr>
            <w:r w:rsidRPr="008F6B81">
              <w:t>4.3 Are cracks or potholes appearing near utility cuts or road construction joints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5979F287" w14:textId="77777777" w:rsidR="00877ADA" w:rsidRPr="008F6B81" w:rsidRDefault="00877ADA" w:rsidP="0030702D">
            <w:pPr>
              <w:spacing w:line="240" w:lineRule="auto"/>
            </w:pPr>
            <w:r w:rsidRPr="008F6B81">
              <w:t>Damage Pattern Recognition</w:t>
            </w:r>
          </w:p>
        </w:tc>
      </w:tr>
      <w:tr w:rsidR="00877ADA" w:rsidRPr="008F6B81" w14:paraId="5581B5A8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83D3720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1F788E69" w14:textId="77777777" w:rsidR="00877ADA" w:rsidRPr="008F6B81" w:rsidRDefault="00877ADA" w:rsidP="0030702D">
            <w:pPr>
              <w:spacing w:line="240" w:lineRule="auto"/>
            </w:pPr>
            <w:r w:rsidRPr="008F6B81">
              <w:t>4.4 Are there any visible signs of poor drainage or standing water that could worsen cracks or potholes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6EFC0611" w14:textId="77777777" w:rsidR="00877ADA" w:rsidRPr="008F6B81" w:rsidRDefault="00877ADA" w:rsidP="0030702D">
            <w:pPr>
              <w:spacing w:line="240" w:lineRule="auto"/>
            </w:pPr>
            <w:r w:rsidRPr="008F6B81">
              <w:t>Pavement surface distress and feature identification</w:t>
            </w:r>
          </w:p>
        </w:tc>
      </w:tr>
      <w:tr w:rsidR="00877ADA" w:rsidRPr="008F6B81" w14:paraId="144B3E63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C22D50E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vAlign w:val="center"/>
          </w:tcPr>
          <w:p w14:paraId="0F5470ED" w14:textId="77777777" w:rsidR="00877ADA" w:rsidRPr="008F6B81" w:rsidRDefault="00877ADA" w:rsidP="0030702D">
            <w:pPr>
              <w:spacing w:line="240" w:lineRule="auto"/>
            </w:pPr>
            <w:r w:rsidRPr="008F6B81">
              <w:t>4.5 Is there any evidence that this road has been previously repaired?</w:t>
            </w:r>
          </w:p>
        </w:tc>
        <w:tc>
          <w:tcPr>
            <w:tcW w:w="3605" w:type="dxa"/>
            <w:tcBorders>
              <w:right w:val="single" w:sz="4" w:space="0" w:color="FFFFFF" w:themeColor="background1"/>
            </w:tcBorders>
            <w:vAlign w:val="center"/>
          </w:tcPr>
          <w:p w14:paraId="357CEADF" w14:textId="77777777" w:rsidR="00877ADA" w:rsidRPr="008F6B81" w:rsidRDefault="00877ADA" w:rsidP="0030702D">
            <w:pPr>
              <w:spacing w:line="240" w:lineRule="auto"/>
            </w:pPr>
            <w:r w:rsidRPr="008F6B81">
              <w:t>Pavement surface distress and feature identification</w:t>
            </w:r>
          </w:p>
        </w:tc>
      </w:tr>
      <w:tr w:rsidR="00877ADA" w:rsidRPr="008F6B81" w14:paraId="7BF2D45E" w14:textId="77777777" w:rsidTr="0030702D">
        <w:trPr>
          <w:trHeight w:val="288"/>
        </w:trPr>
        <w:tc>
          <w:tcPr>
            <w:tcW w:w="1885" w:type="dxa"/>
            <w:vMerge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25A5197C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7454" w:type="dxa"/>
            <w:tcBorders>
              <w:bottom w:val="nil"/>
            </w:tcBorders>
            <w:vAlign w:val="center"/>
          </w:tcPr>
          <w:p w14:paraId="49CF6265" w14:textId="77777777" w:rsidR="00877ADA" w:rsidRPr="008F6B81" w:rsidRDefault="00877ADA" w:rsidP="0030702D">
            <w:pPr>
              <w:spacing w:line="240" w:lineRule="auto"/>
            </w:pPr>
            <w:r w:rsidRPr="008F6B81">
              <w:t>4.6.1 Are there any patched areas shown in the image?</w:t>
            </w:r>
          </w:p>
          <w:p w14:paraId="33FE86F2" w14:textId="77777777" w:rsidR="00877ADA" w:rsidRPr="008F6B81" w:rsidRDefault="00877ADA" w:rsidP="0030702D">
            <w:pPr>
              <w:spacing w:line="240" w:lineRule="auto"/>
            </w:pPr>
            <w:r w:rsidRPr="008F6B81">
              <w:t>4.6.2 Are there any sealed cracks shown in the image?</w:t>
            </w:r>
          </w:p>
          <w:p w14:paraId="468BCBFA" w14:textId="77777777" w:rsidR="00877ADA" w:rsidRPr="008F6B81" w:rsidRDefault="00877ADA" w:rsidP="0030702D">
            <w:pPr>
              <w:spacing w:line="240" w:lineRule="auto"/>
            </w:pPr>
            <w:r w:rsidRPr="008F6B81">
              <w:lastRenderedPageBreak/>
              <w:t>4.6.3 Are there any signs of resurfacing shown in the image?</w:t>
            </w:r>
          </w:p>
          <w:p w14:paraId="7C1D1C65" w14:textId="77777777" w:rsidR="00877ADA" w:rsidRPr="008F6B81" w:rsidRDefault="00877ADA" w:rsidP="0030702D">
            <w:pPr>
              <w:spacing w:line="240" w:lineRule="auto"/>
            </w:pPr>
            <w:r w:rsidRPr="008F6B81">
              <w:t>4.6.4 List any signs of fixed road that do not include patched areas, resurfacing, or sealed cracks.</w:t>
            </w:r>
          </w:p>
          <w:p w14:paraId="03D74216" w14:textId="77777777" w:rsidR="00877ADA" w:rsidRPr="008F6B81" w:rsidRDefault="00877ADA" w:rsidP="0030702D">
            <w:pPr>
              <w:spacing w:line="240" w:lineRule="auto"/>
            </w:pPr>
          </w:p>
        </w:tc>
        <w:tc>
          <w:tcPr>
            <w:tcW w:w="3605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740EEEFA" w14:textId="77777777" w:rsidR="00877ADA" w:rsidRPr="008F6B81" w:rsidRDefault="00877ADA" w:rsidP="0030702D">
            <w:pPr>
              <w:spacing w:line="240" w:lineRule="auto"/>
            </w:pPr>
            <w:r w:rsidRPr="008F6B81">
              <w:lastRenderedPageBreak/>
              <w:t>Pavement surface distress and feature identification</w:t>
            </w:r>
          </w:p>
        </w:tc>
      </w:tr>
      <w:tr w:rsidR="00877ADA" w:rsidRPr="008F6B81" w14:paraId="32EF7C7E" w14:textId="77777777" w:rsidTr="0030702D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A1B8D" w14:textId="77777777" w:rsidR="00877ADA" w:rsidRPr="008F6B81" w:rsidRDefault="00877ADA" w:rsidP="0030702D">
            <w:pPr>
              <w:spacing w:line="240" w:lineRule="auto"/>
            </w:pPr>
            <w:r w:rsidRPr="008F6B81">
              <w:t>Future repairment</w:t>
            </w:r>
          </w:p>
        </w:tc>
        <w:tc>
          <w:tcPr>
            <w:tcW w:w="7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BE60" w14:textId="77777777" w:rsidR="00877ADA" w:rsidRPr="008F6B81" w:rsidRDefault="00877ADA" w:rsidP="0030702D">
            <w:pPr>
              <w:spacing w:line="240" w:lineRule="auto"/>
            </w:pPr>
            <w:r w:rsidRPr="008F6B81">
              <w:t xml:space="preserve">5.1 </w:t>
            </w:r>
            <w:r w:rsidRPr="00E577BE">
              <w:t>How soon should this road be repaired? Short-term (should be repaired within one year); Long-term (should be repaired within one to three years); No repair needed (no repairs needed for at least three years).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872DA9" w14:textId="77777777" w:rsidR="00877ADA" w:rsidRPr="008F6B81" w:rsidRDefault="00877ADA" w:rsidP="0030702D">
            <w:pPr>
              <w:spacing w:line="240" w:lineRule="auto"/>
            </w:pPr>
            <w:r w:rsidRPr="008F6B81">
              <w:t>Repair forecasting</w:t>
            </w:r>
          </w:p>
        </w:tc>
      </w:tr>
    </w:tbl>
    <w:p w14:paraId="3315C488" w14:textId="77777777" w:rsidR="001703F2" w:rsidRPr="00877ADA" w:rsidRDefault="001703F2" w:rsidP="001703F2"/>
    <w:p w14:paraId="1A307510" w14:textId="77777777" w:rsidR="00BF52DE" w:rsidRDefault="00BF52DE"/>
    <w:sectPr w:rsidR="00BF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3F2"/>
    <w:rsid w:val="001703F2"/>
    <w:rsid w:val="006D0D42"/>
    <w:rsid w:val="006E4291"/>
    <w:rsid w:val="00877ADA"/>
    <w:rsid w:val="00BF52DE"/>
    <w:rsid w:val="00C35A2E"/>
    <w:rsid w:val="00C758E9"/>
    <w:rsid w:val="00CB10DB"/>
    <w:rsid w:val="00D67242"/>
    <w:rsid w:val="00E4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6352"/>
  <w15:chartTrackingRefBased/>
  <w15:docId w15:val="{AF96A572-6793-48F0-BBB2-286FCF4A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3F2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3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7</Words>
  <Characters>3640</Characters>
  <Application>Microsoft Office Word</Application>
  <DocSecurity>0</DocSecurity>
  <Lines>182</Lines>
  <Paragraphs>80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Chang</dc:creator>
  <cp:keywords/>
  <dc:description/>
  <cp:lastModifiedBy>Xu, Chang</cp:lastModifiedBy>
  <cp:revision>3</cp:revision>
  <dcterms:created xsi:type="dcterms:W3CDTF">2025-11-04T15:06:00Z</dcterms:created>
  <dcterms:modified xsi:type="dcterms:W3CDTF">2025-11-05T15:13:00Z</dcterms:modified>
</cp:coreProperties>
</file>